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4037BD" w14:textId="29B6F47E" w:rsidR="00E73E99" w:rsidRPr="00430383" w:rsidRDefault="00E73E99" w:rsidP="001F1FF7">
      <w:pPr>
        <w:rPr>
          <w:sz w:val="21"/>
          <w:szCs w:val="18"/>
        </w:rPr>
        <w:sectPr w:rsidR="00E73E99" w:rsidRPr="00430383" w:rsidSect="003A0781">
          <w:footerReference w:type="default" r:id="rId9"/>
          <w:pgSz w:w="16838" w:h="11906" w:orient="landscape"/>
          <w:pgMar w:top="1797" w:right="1440" w:bottom="1797" w:left="1440" w:header="851" w:footer="992" w:gutter="0"/>
          <w:cols w:space="720"/>
          <w:docGrid w:type="linesAndChars" w:linePitch="326"/>
        </w:sectPr>
      </w:pPr>
      <w:r w:rsidRPr="00E73E99">
        <w:rPr>
          <w:rFonts w:hint="eastAsia"/>
        </w:rPr>
        <w:t>S</w:t>
      </w:r>
      <w:r w:rsidRPr="00E73E99">
        <w:t xml:space="preserve">upplement </w:t>
      </w:r>
      <w:r w:rsidRPr="00E73E99">
        <w:rPr>
          <w:rFonts w:hint="eastAsia"/>
        </w:rPr>
        <w:t>table</w:t>
      </w:r>
      <w:bookmarkStart w:id="0" w:name="_GoBack"/>
      <w:bookmarkEnd w:id="0"/>
    </w:p>
    <w:tbl>
      <w:tblPr>
        <w:tblStyle w:val="a8"/>
        <w:tblpPr w:leftFromText="180" w:rightFromText="180" w:horzAnchor="margin" w:tblpXSpec="center" w:tblpY="109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7"/>
        <w:gridCol w:w="1730"/>
        <w:gridCol w:w="7357"/>
        <w:gridCol w:w="1033"/>
        <w:gridCol w:w="1943"/>
      </w:tblGrid>
      <w:tr w:rsidR="00A803E3" w:rsidRPr="00A803E3" w14:paraId="7C2F60D1" w14:textId="77777777" w:rsidTr="00E73E99"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3C8B5" w14:textId="77777777" w:rsidR="00821FF7" w:rsidRPr="00A803E3" w:rsidRDefault="00821FF7" w:rsidP="00E73E99">
            <w:pPr>
              <w:tabs>
                <w:tab w:val="left" w:pos="1155"/>
              </w:tabs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A803E3">
              <w:rPr>
                <w:rFonts w:ascii="Times New Roman" w:hAnsi="Times New Roman"/>
                <w:b/>
                <w:bCs/>
                <w:sz w:val="21"/>
                <w:szCs w:val="21"/>
              </w:rPr>
              <w:t>Origin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7AF3B" w14:textId="77777777" w:rsidR="00821FF7" w:rsidRPr="00A803E3" w:rsidRDefault="00821FF7" w:rsidP="00E73E99">
            <w:pPr>
              <w:tabs>
                <w:tab w:val="left" w:pos="1155"/>
              </w:tabs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A803E3">
              <w:rPr>
                <w:rFonts w:ascii="Times New Roman" w:hAnsi="Times New Roman"/>
                <w:b/>
                <w:bCs/>
                <w:sz w:val="21"/>
                <w:szCs w:val="21"/>
              </w:rPr>
              <w:t>Main components</w:t>
            </w:r>
          </w:p>
        </w:tc>
        <w:tc>
          <w:tcPr>
            <w:tcW w:w="73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A3E5A" w14:textId="77777777" w:rsidR="00821FF7" w:rsidRPr="00A803E3" w:rsidRDefault="00821FF7" w:rsidP="00E73E99">
            <w:pPr>
              <w:tabs>
                <w:tab w:val="left" w:pos="1155"/>
              </w:tabs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A803E3">
              <w:rPr>
                <w:rFonts w:ascii="Times New Roman" w:hAnsi="Times New Roman"/>
                <w:b/>
                <w:bCs/>
                <w:sz w:val="21"/>
                <w:szCs w:val="21"/>
              </w:rPr>
              <w:t>Mechanism of anti-inflammatory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6ED51" w14:textId="77777777" w:rsidR="00821FF7" w:rsidRPr="00A803E3" w:rsidRDefault="00821FF7" w:rsidP="00E73E99">
            <w:pPr>
              <w:tabs>
                <w:tab w:val="left" w:pos="1155"/>
              </w:tabs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A803E3">
              <w:rPr>
                <w:rFonts w:ascii="Times New Roman" w:hAnsi="Times New Roman"/>
                <w:b/>
                <w:bCs/>
                <w:sz w:val="21"/>
                <w:szCs w:val="21"/>
              </w:rPr>
              <w:t>Duration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B288D" w14:textId="2678F065" w:rsidR="00821FF7" w:rsidRPr="00A803E3" w:rsidRDefault="00F70766" w:rsidP="00E73E99">
            <w:pPr>
              <w:tabs>
                <w:tab w:val="left" w:pos="1155"/>
              </w:tabs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A803E3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Glucocorticoid-like </w:t>
            </w:r>
            <w:r w:rsidR="00821FF7" w:rsidRPr="00A803E3">
              <w:rPr>
                <w:rFonts w:ascii="Times New Roman" w:hAnsi="Times New Roman"/>
                <w:b/>
                <w:bCs/>
                <w:sz w:val="21"/>
                <w:szCs w:val="21"/>
              </w:rPr>
              <w:t>side effect</w:t>
            </w:r>
          </w:p>
        </w:tc>
      </w:tr>
      <w:tr w:rsidR="00A803E3" w:rsidRPr="00A803E3" w14:paraId="14B26EC5" w14:textId="77777777" w:rsidTr="00E73E99"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14:paraId="40A22996" w14:textId="77777777" w:rsidR="00821FF7" w:rsidRPr="00A803E3" w:rsidRDefault="00821FF7" w:rsidP="00E73E9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A803E3">
              <w:rPr>
                <w:rFonts w:ascii="Times New Roman" w:hAnsi="Times New Roman"/>
                <w:i/>
                <w:iCs/>
                <w:sz w:val="21"/>
                <w:szCs w:val="21"/>
              </w:rPr>
              <w:t>Aesculus wilsonii Rehd.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vAlign w:val="center"/>
          </w:tcPr>
          <w:p w14:paraId="28223C7B" w14:textId="77777777" w:rsidR="00821FF7" w:rsidRPr="00A803E3" w:rsidRDefault="00821FF7" w:rsidP="00E73E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803E3">
              <w:rPr>
                <w:rFonts w:ascii="Times New Roman" w:hAnsi="Times New Roman"/>
                <w:sz w:val="21"/>
                <w:szCs w:val="21"/>
              </w:rPr>
              <w:t>Escin</w:t>
            </w:r>
          </w:p>
        </w:tc>
        <w:tc>
          <w:tcPr>
            <w:tcW w:w="7357" w:type="dxa"/>
            <w:tcBorders>
              <w:top w:val="single" w:sz="4" w:space="0" w:color="auto"/>
            </w:tcBorders>
            <w:vAlign w:val="center"/>
          </w:tcPr>
          <w:p w14:paraId="4476FE1E" w14:textId="77777777" w:rsidR="00821FF7" w:rsidRPr="00A803E3" w:rsidRDefault="00821FF7" w:rsidP="00E73E99">
            <w:pPr>
              <w:rPr>
                <w:rFonts w:ascii="Times New Roman" w:hAnsi="Times New Roman"/>
                <w:sz w:val="21"/>
                <w:szCs w:val="21"/>
              </w:rPr>
            </w:pPr>
            <w:r w:rsidRPr="00A803E3">
              <w:rPr>
                <w:rFonts w:ascii="Times New Roman" w:hAnsi="Times New Roman"/>
                <w:sz w:val="21"/>
                <w:szCs w:val="21"/>
              </w:rPr>
              <w:t>1. Activat</w:t>
            </w:r>
            <w:r w:rsidRPr="00A803E3">
              <w:rPr>
                <w:rFonts w:ascii="Times New Roman" w:hAnsi="Times New Roman" w:hint="eastAsia"/>
                <w:sz w:val="21"/>
                <w:szCs w:val="21"/>
              </w:rPr>
              <w:t>ing</w:t>
            </w:r>
            <w:r w:rsidRPr="00A803E3">
              <w:rPr>
                <w:rFonts w:ascii="Times New Roman" w:hAnsi="Times New Roman"/>
                <w:sz w:val="21"/>
                <w:szCs w:val="21"/>
              </w:rPr>
              <w:t xml:space="preserve"> GR</w:t>
            </w:r>
          </w:p>
          <w:p w14:paraId="23FFB106" w14:textId="77777777" w:rsidR="00821FF7" w:rsidRPr="00A803E3" w:rsidRDefault="00821FF7" w:rsidP="00E73E99">
            <w:pPr>
              <w:rPr>
                <w:rFonts w:ascii="Times New Roman" w:hAnsi="Times New Roman"/>
                <w:sz w:val="21"/>
                <w:szCs w:val="21"/>
              </w:rPr>
            </w:pPr>
            <w:r w:rsidRPr="00A803E3">
              <w:rPr>
                <w:rFonts w:ascii="Times New Roman" w:hAnsi="Times New Roman"/>
                <w:sz w:val="21"/>
                <w:szCs w:val="21"/>
              </w:rPr>
              <w:t>2. Down-regulating levels of inflammation mediators (TNF-α, IL-1β and NO) and 11β-HSD2 expression in liver, up-regulated GR expression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14:paraId="2336EAC7" w14:textId="70FA7D3A" w:rsidR="00821FF7" w:rsidRPr="00A803E3" w:rsidRDefault="00821FF7" w:rsidP="00E73E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803E3">
              <w:rPr>
                <w:rFonts w:ascii="Times New Roman" w:hAnsi="Times New Roman"/>
                <w:sz w:val="21"/>
                <w:szCs w:val="21"/>
              </w:rPr>
              <w:t>24</w:t>
            </w:r>
            <w:r w:rsidR="006B052B" w:rsidRPr="00A803E3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A803E3">
              <w:rPr>
                <w:rFonts w:ascii="Times New Roman" w:hAnsi="Times New Roman"/>
                <w:sz w:val="21"/>
                <w:szCs w:val="21"/>
              </w:rPr>
              <w:t>h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vAlign w:val="center"/>
          </w:tcPr>
          <w:p w14:paraId="0CD9A598" w14:textId="77777777" w:rsidR="00821FF7" w:rsidRPr="00A803E3" w:rsidRDefault="00821FF7" w:rsidP="00E73E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803E3">
              <w:rPr>
                <w:rFonts w:ascii="Times New Roman" w:hAnsi="Times New Roman" w:hint="eastAsia"/>
                <w:sz w:val="21"/>
                <w:szCs w:val="21"/>
              </w:rPr>
              <w:t>N</w:t>
            </w:r>
            <w:r w:rsidRPr="00A803E3">
              <w:rPr>
                <w:rFonts w:ascii="Times New Roman" w:hAnsi="Times New Roman"/>
                <w:sz w:val="21"/>
                <w:szCs w:val="21"/>
              </w:rPr>
              <w:t>O</w:t>
            </w:r>
          </w:p>
        </w:tc>
      </w:tr>
      <w:tr w:rsidR="00A803E3" w:rsidRPr="00A803E3" w14:paraId="2A8CF2F6" w14:textId="77777777" w:rsidTr="00E73E99">
        <w:tc>
          <w:tcPr>
            <w:tcW w:w="1627" w:type="dxa"/>
            <w:vMerge w:val="restart"/>
            <w:vAlign w:val="center"/>
          </w:tcPr>
          <w:p w14:paraId="1C503809" w14:textId="77777777" w:rsidR="00821FF7" w:rsidRPr="00A803E3" w:rsidRDefault="00821FF7" w:rsidP="00E73E9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A803E3">
              <w:rPr>
                <w:rFonts w:ascii="Times New Roman" w:hAnsi="Times New Roman"/>
                <w:i/>
                <w:iCs/>
                <w:sz w:val="21"/>
                <w:szCs w:val="21"/>
              </w:rPr>
              <w:t>Panax ginseng C. A. Meyer</w:t>
            </w:r>
          </w:p>
        </w:tc>
        <w:tc>
          <w:tcPr>
            <w:tcW w:w="1730" w:type="dxa"/>
            <w:vAlign w:val="center"/>
          </w:tcPr>
          <w:p w14:paraId="4C827B26" w14:textId="77777777" w:rsidR="00821FF7" w:rsidRPr="00A803E3" w:rsidRDefault="00821FF7" w:rsidP="00E73E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803E3">
              <w:rPr>
                <w:rFonts w:ascii="Times New Roman" w:hAnsi="Times New Roman"/>
                <w:sz w:val="21"/>
                <w:szCs w:val="21"/>
              </w:rPr>
              <w:t>Ginsenoside CK</w:t>
            </w:r>
          </w:p>
        </w:tc>
        <w:tc>
          <w:tcPr>
            <w:tcW w:w="7357" w:type="dxa"/>
            <w:vAlign w:val="center"/>
          </w:tcPr>
          <w:p w14:paraId="44BB3E64" w14:textId="77777777" w:rsidR="00821FF7" w:rsidRPr="00A803E3" w:rsidRDefault="00821FF7" w:rsidP="00E73E99">
            <w:pPr>
              <w:rPr>
                <w:rFonts w:ascii="Times New Roman" w:hAnsi="Times New Roman"/>
                <w:sz w:val="21"/>
                <w:szCs w:val="21"/>
              </w:rPr>
            </w:pPr>
            <w:r w:rsidRPr="00A803E3">
              <w:rPr>
                <w:rFonts w:ascii="Times New Roman" w:hAnsi="Times New Roman"/>
                <w:sz w:val="21"/>
                <w:szCs w:val="21"/>
              </w:rPr>
              <w:t>Activat</w:t>
            </w:r>
            <w:r w:rsidRPr="00A803E3">
              <w:rPr>
                <w:rFonts w:ascii="Times New Roman" w:hAnsi="Times New Roman" w:hint="eastAsia"/>
                <w:sz w:val="21"/>
                <w:szCs w:val="21"/>
              </w:rPr>
              <w:t>ing</w:t>
            </w:r>
            <w:r w:rsidRPr="00A803E3">
              <w:rPr>
                <w:rFonts w:ascii="Times New Roman" w:hAnsi="Times New Roman"/>
                <w:sz w:val="21"/>
                <w:szCs w:val="21"/>
              </w:rPr>
              <w:t xml:space="preserve"> GR to suppress β-arrestin2 expression</w:t>
            </w:r>
          </w:p>
        </w:tc>
        <w:tc>
          <w:tcPr>
            <w:tcW w:w="1033" w:type="dxa"/>
            <w:vMerge w:val="restart"/>
            <w:vAlign w:val="center"/>
          </w:tcPr>
          <w:p w14:paraId="5E555725" w14:textId="77777777" w:rsidR="00821FF7" w:rsidRPr="00A803E3" w:rsidRDefault="00821FF7" w:rsidP="00E73E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803E3">
              <w:rPr>
                <w:rFonts w:ascii="Times New Roman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1943" w:type="dxa"/>
            <w:vMerge w:val="restart"/>
            <w:vAlign w:val="center"/>
          </w:tcPr>
          <w:p w14:paraId="0AFD17F6" w14:textId="77777777" w:rsidR="00821FF7" w:rsidRPr="00A803E3" w:rsidRDefault="00821FF7" w:rsidP="00E73E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803E3">
              <w:rPr>
                <w:rFonts w:ascii="Times New Roman" w:hAnsi="Times New Roman" w:hint="eastAsia"/>
                <w:sz w:val="21"/>
                <w:szCs w:val="21"/>
              </w:rPr>
              <w:t>N</w:t>
            </w:r>
            <w:r w:rsidRPr="00A803E3">
              <w:rPr>
                <w:rFonts w:ascii="Times New Roman" w:hAnsi="Times New Roman"/>
                <w:sz w:val="21"/>
                <w:szCs w:val="21"/>
              </w:rPr>
              <w:t>O</w:t>
            </w:r>
          </w:p>
        </w:tc>
      </w:tr>
      <w:tr w:rsidR="00A803E3" w:rsidRPr="00A803E3" w14:paraId="27269EC2" w14:textId="77777777" w:rsidTr="00E73E99">
        <w:tc>
          <w:tcPr>
            <w:tcW w:w="1627" w:type="dxa"/>
            <w:vMerge/>
            <w:vAlign w:val="center"/>
          </w:tcPr>
          <w:p w14:paraId="7C51A2DA" w14:textId="77777777" w:rsidR="00821FF7" w:rsidRPr="00A803E3" w:rsidRDefault="00821FF7" w:rsidP="00E73E9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1730" w:type="dxa"/>
            <w:vAlign w:val="center"/>
          </w:tcPr>
          <w:p w14:paraId="62E17D14" w14:textId="77777777" w:rsidR="00821FF7" w:rsidRPr="00A803E3" w:rsidRDefault="00821FF7" w:rsidP="00E73E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803E3">
              <w:rPr>
                <w:rFonts w:ascii="Times New Roman" w:hAnsi="Times New Roman"/>
                <w:sz w:val="21"/>
                <w:szCs w:val="21"/>
              </w:rPr>
              <w:t>Ginsenoside Rg3</w:t>
            </w:r>
          </w:p>
        </w:tc>
        <w:tc>
          <w:tcPr>
            <w:tcW w:w="7357" w:type="dxa"/>
            <w:vAlign w:val="center"/>
          </w:tcPr>
          <w:p w14:paraId="7F885A14" w14:textId="77777777" w:rsidR="00821FF7" w:rsidRPr="00A803E3" w:rsidRDefault="00821FF7" w:rsidP="00E73E99">
            <w:pPr>
              <w:rPr>
                <w:rFonts w:ascii="Times New Roman" w:hAnsi="Times New Roman"/>
                <w:sz w:val="21"/>
                <w:szCs w:val="21"/>
              </w:rPr>
            </w:pPr>
            <w:r w:rsidRPr="00A803E3">
              <w:rPr>
                <w:rFonts w:ascii="Times New Roman" w:hAnsi="Times New Roman"/>
                <w:sz w:val="21"/>
                <w:szCs w:val="21"/>
              </w:rPr>
              <w:t>Reducing inflammation via the inhibition of the NF-κB pathway</w:t>
            </w:r>
          </w:p>
        </w:tc>
        <w:tc>
          <w:tcPr>
            <w:tcW w:w="1033" w:type="dxa"/>
            <w:vMerge/>
            <w:vAlign w:val="center"/>
          </w:tcPr>
          <w:p w14:paraId="2CF4AE19" w14:textId="77777777" w:rsidR="00821FF7" w:rsidRPr="00A803E3" w:rsidRDefault="00821FF7" w:rsidP="00E73E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943" w:type="dxa"/>
            <w:vMerge/>
            <w:vAlign w:val="center"/>
          </w:tcPr>
          <w:p w14:paraId="41C7C03C" w14:textId="77777777" w:rsidR="00821FF7" w:rsidRPr="00A803E3" w:rsidRDefault="00821FF7" w:rsidP="00E73E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803E3" w:rsidRPr="00A803E3" w14:paraId="322E95D7" w14:textId="77777777" w:rsidTr="00E73E99">
        <w:tc>
          <w:tcPr>
            <w:tcW w:w="1627" w:type="dxa"/>
            <w:vMerge/>
            <w:vAlign w:val="center"/>
          </w:tcPr>
          <w:p w14:paraId="0FA52D9B" w14:textId="77777777" w:rsidR="00821FF7" w:rsidRPr="00A803E3" w:rsidRDefault="00821FF7" w:rsidP="00E73E9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1730" w:type="dxa"/>
            <w:vAlign w:val="center"/>
          </w:tcPr>
          <w:p w14:paraId="4ED33E77" w14:textId="77777777" w:rsidR="00821FF7" w:rsidRPr="00A803E3" w:rsidRDefault="00821FF7" w:rsidP="00E73E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803E3">
              <w:rPr>
                <w:rFonts w:ascii="Times New Roman" w:hAnsi="Times New Roman"/>
                <w:sz w:val="21"/>
                <w:szCs w:val="21"/>
              </w:rPr>
              <w:t>Ginsenoside Rh1</w:t>
            </w:r>
          </w:p>
        </w:tc>
        <w:tc>
          <w:tcPr>
            <w:tcW w:w="7357" w:type="dxa"/>
            <w:vMerge w:val="restart"/>
            <w:vAlign w:val="center"/>
          </w:tcPr>
          <w:p w14:paraId="19104D0D" w14:textId="77777777" w:rsidR="00821FF7" w:rsidRPr="00A803E3" w:rsidRDefault="00821FF7" w:rsidP="00E73E99">
            <w:pPr>
              <w:rPr>
                <w:rFonts w:ascii="Times New Roman" w:hAnsi="Times New Roman"/>
                <w:sz w:val="21"/>
                <w:szCs w:val="21"/>
              </w:rPr>
            </w:pPr>
            <w:r w:rsidRPr="00A803E3">
              <w:rPr>
                <w:rFonts w:ascii="Times New Roman" w:hAnsi="Times New Roman"/>
                <w:sz w:val="21"/>
                <w:szCs w:val="21"/>
              </w:rPr>
              <w:t>Interfering with the ability of LPS to bind to and trigger the activation of TLR4</w:t>
            </w:r>
          </w:p>
        </w:tc>
        <w:tc>
          <w:tcPr>
            <w:tcW w:w="1033" w:type="dxa"/>
            <w:vMerge/>
            <w:vAlign w:val="center"/>
          </w:tcPr>
          <w:p w14:paraId="21689BD4" w14:textId="77777777" w:rsidR="00821FF7" w:rsidRPr="00A803E3" w:rsidRDefault="00821FF7" w:rsidP="00E73E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943" w:type="dxa"/>
            <w:vMerge/>
            <w:vAlign w:val="center"/>
          </w:tcPr>
          <w:p w14:paraId="452EDF05" w14:textId="77777777" w:rsidR="00821FF7" w:rsidRPr="00A803E3" w:rsidRDefault="00821FF7" w:rsidP="00E73E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803E3" w:rsidRPr="00A803E3" w14:paraId="74908698" w14:textId="77777777" w:rsidTr="00E73E99">
        <w:tc>
          <w:tcPr>
            <w:tcW w:w="1627" w:type="dxa"/>
            <w:vMerge/>
            <w:vAlign w:val="center"/>
          </w:tcPr>
          <w:p w14:paraId="40371679" w14:textId="77777777" w:rsidR="00821FF7" w:rsidRPr="00A803E3" w:rsidRDefault="00821FF7" w:rsidP="00E73E9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1730" w:type="dxa"/>
            <w:vAlign w:val="center"/>
          </w:tcPr>
          <w:p w14:paraId="1C65F0BB" w14:textId="77777777" w:rsidR="00821FF7" w:rsidRPr="00A803E3" w:rsidRDefault="00821FF7" w:rsidP="00E73E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803E3">
              <w:rPr>
                <w:rFonts w:ascii="Times New Roman" w:hAnsi="Times New Roman"/>
                <w:sz w:val="21"/>
                <w:szCs w:val="21"/>
              </w:rPr>
              <w:t>Ginsenoside Rg2</w:t>
            </w:r>
          </w:p>
        </w:tc>
        <w:tc>
          <w:tcPr>
            <w:tcW w:w="7357" w:type="dxa"/>
            <w:vMerge/>
            <w:vAlign w:val="center"/>
          </w:tcPr>
          <w:p w14:paraId="0DD1086F" w14:textId="77777777" w:rsidR="00821FF7" w:rsidRPr="00A803E3" w:rsidRDefault="00821FF7" w:rsidP="00E73E99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33" w:type="dxa"/>
            <w:vMerge/>
            <w:vAlign w:val="center"/>
          </w:tcPr>
          <w:p w14:paraId="273D3D47" w14:textId="77777777" w:rsidR="00821FF7" w:rsidRPr="00A803E3" w:rsidRDefault="00821FF7" w:rsidP="00E73E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943" w:type="dxa"/>
            <w:vMerge/>
            <w:vAlign w:val="center"/>
          </w:tcPr>
          <w:p w14:paraId="7364940C" w14:textId="77777777" w:rsidR="00821FF7" w:rsidRPr="00A803E3" w:rsidRDefault="00821FF7" w:rsidP="00E73E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803E3" w:rsidRPr="00A803E3" w14:paraId="606882BA" w14:textId="77777777" w:rsidTr="00E73E99">
        <w:tc>
          <w:tcPr>
            <w:tcW w:w="1627" w:type="dxa"/>
            <w:vMerge/>
            <w:vAlign w:val="center"/>
          </w:tcPr>
          <w:p w14:paraId="67886755" w14:textId="77777777" w:rsidR="00821FF7" w:rsidRPr="00A803E3" w:rsidRDefault="00821FF7" w:rsidP="00E73E9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1730" w:type="dxa"/>
            <w:vAlign w:val="center"/>
          </w:tcPr>
          <w:p w14:paraId="76F11A4B" w14:textId="77777777" w:rsidR="00821FF7" w:rsidRPr="00A803E3" w:rsidRDefault="00821FF7" w:rsidP="00E73E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803E3">
              <w:rPr>
                <w:rFonts w:ascii="Times New Roman" w:hAnsi="Times New Roman"/>
                <w:sz w:val="21"/>
                <w:szCs w:val="21"/>
              </w:rPr>
              <w:t>Ginsenoside Rb1</w:t>
            </w:r>
          </w:p>
        </w:tc>
        <w:tc>
          <w:tcPr>
            <w:tcW w:w="7357" w:type="dxa"/>
            <w:vAlign w:val="center"/>
          </w:tcPr>
          <w:p w14:paraId="1A8A9719" w14:textId="77777777" w:rsidR="00821FF7" w:rsidRPr="00A803E3" w:rsidRDefault="00821FF7" w:rsidP="00E73E99">
            <w:pPr>
              <w:rPr>
                <w:rFonts w:ascii="Times New Roman" w:hAnsi="Times New Roman"/>
                <w:sz w:val="21"/>
                <w:szCs w:val="21"/>
              </w:rPr>
            </w:pPr>
            <w:r w:rsidRPr="00A803E3">
              <w:rPr>
                <w:rFonts w:ascii="Times New Roman" w:hAnsi="Times New Roman"/>
                <w:sz w:val="21"/>
                <w:szCs w:val="21"/>
              </w:rPr>
              <w:t>Modulating toll-like receptor 4 dimerization and NF-kB/MAPKs signaling pathways</w:t>
            </w:r>
          </w:p>
        </w:tc>
        <w:tc>
          <w:tcPr>
            <w:tcW w:w="1033" w:type="dxa"/>
            <w:vMerge/>
            <w:vAlign w:val="center"/>
          </w:tcPr>
          <w:p w14:paraId="51D36AA1" w14:textId="77777777" w:rsidR="00821FF7" w:rsidRPr="00A803E3" w:rsidRDefault="00821FF7" w:rsidP="00E73E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943" w:type="dxa"/>
            <w:vMerge/>
            <w:vAlign w:val="center"/>
          </w:tcPr>
          <w:p w14:paraId="36AE8672" w14:textId="77777777" w:rsidR="00821FF7" w:rsidRPr="00A803E3" w:rsidRDefault="00821FF7" w:rsidP="00E73E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803E3" w:rsidRPr="00A803E3" w14:paraId="61E27CEA" w14:textId="77777777" w:rsidTr="00E73E99">
        <w:tc>
          <w:tcPr>
            <w:tcW w:w="1627" w:type="dxa"/>
            <w:vMerge/>
            <w:vAlign w:val="center"/>
          </w:tcPr>
          <w:p w14:paraId="246C0612" w14:textId="77777777" w:rsidR="00821FF7" w:rsidRPr="00A803E3" w:rsidRDefault="00821FF7" w:rsidP="00E73E9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1730" w:type="dxa"/>
            <w:vAlign w:val="center"/>
          </w:tcPr>
          <w:p w14:paraId="5F31949D" w14:textId="77777777" w:rsidR="00821FF7" w:rsidRPr="00A803E3" w:rsidRDefault="00821FF7" w:rsidP="00E73E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803E3">
              <w:rPr>
                <w:rFonts w:ascii="Times New Roman" w:hAnsi="Times New Roman"/>
                <w:sz w:val="21"/>
                <w:szCs w:val="21"/>
              </w:rPr>
              <w:t>Ginsenoside Rg1</w:t>
            </w:r>
          </w:p>
        </w:tc>
        <w:tc>
          <w:tcPr>
            <w:tcW w:w="7357" w:type="dxa"/>
            <w:vAlign w:val="center"/>
          </w:tcPr>
          <w:p w14:paraId="0C1F2E18" w14:textId="77777777" w:rsidR="00821FF7" w:rsidRPr="00A803E3" w:rsidRDefault="00821FF7" w:rsidP="00E73E99">
            <w:pPr>
              <w:rPr>
                <w:rFonts w:ascii="Times New Roman" w:hAnsi="Times New Roman"/>
                <w:sz w:val="21"/>
                <w:szCs w:val="21"/>
              </w:rPr>
            </w:pPr>
            <w:r w:rsidRPr="00A803E3">
              <w:rPr>
                <w:rFonts w:ascii="Times New Roman" w:hAnsi="Times New Roman"/>
                <w:sz w:val="21"/>
                <w:szCs w:val="21"/>
              </w:rPr>
              <w:t>Regulating the GR-dependent BMP-2/Smad pathway</w:t>
            </w:r>
          </w:p>
        </w:tc>
        <w:tc>
          <w:tcPr>
            <w:tcW w:w="1033" w:type="dxa"/>
            <w:vMerge/>
            <w:vAlign w:val="center"/>
          </w:tcPr>
          <w:p w14:paraId="23380724" w14:textId="77777777" w:rsidR="00821FF7" w:rsidRPr="00A803E3" w:rsidRDefault="00821FF7" w:rsidP="00E73E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943" w:type="dxa"/>
            <w:vMerge/>
            <w:vAlign w:val="center"/>
          </w:tcPr>
          <w:p w14:paraId="3776C14D" w14:textId="77777777" w:rsidR="00821FF7" w:rsidRPr="00A803E3" w:rsidRDefault="00821FF7" w:rsidP="00E73E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803E3" w:rsidRPr="00A803E3" w14:paraId="6F767465" w14:textId="77777777" w:rsidTr="00E73E99">
        <w:tc>
          <w:tcPr>
            <w:tcW w:w="1627" w:type="dxa"/>
            <w:vMerge/>
            <w:vAlign w:val="center"/>
          </w:tcPr>
          <w:p w14:paraId="48DF03F6" w14:textId="77777777" w:rsidR="00821FF7" w:rsidRPr="00A803E3" w:rsidRDefault="00821FF7" w:rsidP="00E73E9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</w:p>
        </w:tc>
        <w:tc>
          <w:tcPr>
            <w:tcW w:w="1730" w:type="dxa"/>
            <w:vAlign w:val="center"/>
          </w:tcPr>
          <w:p w14:paraId="2EA7BDE0" w14:textId="77777777" w:rsidR="00821FF7" w:rsidRPr="00A803E3" w:rsidRDefault="00821FF7" w:rsidP="00E73E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803E3">
              <w:rPr>
                <w:rFonts w:ascii="Times New Roman" w:hAnsi="Times New Roman"/>
                <w:sz w:val="21"/>
                <w:szCs w:val="21"/>
              </w:rPr>
              <w:t>Ginsenoside Rd</w:t>
            </w:r>
          </w:p>
        </w:tc>
        <w:tc>
          <w:tcPr>
            <w:tcW w:w="7357" w:type="dxa"/>
            <w:vAlign w:val="center"/>
          </w:tcPr>
          <w:p w14:paraId="742BF51E" w14:textId="77777777" w:rsidR="00821FF7" w:rsidRPr="00A803E3" w:rsidRDefault="00821FF7" w:rsidP="00E73E99">
            <w:pPr>
              <w:rPr>
                <w:rFonts w:ascii="Times New Roman" w:hAnsi="Times New Roman"/>
                <w:sz w:val="21"/>
                <w:szCs w:val="21"/>
              </w:rPr>
            </w:pPr>
            <w:r w:rsidRPr="00A803E3">
              <w:rPr>
                <w:rFonts w:ascii="Times New Roman" w:hAnsi="Times New Roman"/>
                <w:sz w:val="21"/>
                <w:szCs w:val="21"/>
              </w:rPr>
              <w:t>Inhibiting proinflammatory cytokine production</w:t>
            </w:r>
          </w:p>
        </w:tc>
        <w:tc>
          <w:tcPr>
            <w:tcW w:w="1033" w:type="dxa"/>
            <w:vMerge/>
            <w:vAlign w:val="center"/>
          </w:tcPr>
          <w:p w14:paraId="55676952" w14:textId="77777777" w:rsidR="00821FF7" w:rsidRPr="00A803E3" w:rsidRDefault="00821FF7" w:rsidP="00E73E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943" w:type="dxa"/>
            <w:vMerge/>
            <w:vAlign w:val="center"/>
          </w:tcPr>
          <w:p w14:paraId="7B405E81" w14:textId="77777777" w:rsidR="00821FF7" w:rsidRPr="00A803E3" w:rsidRDefault="00821FF7" w:rsidP="00E73E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803E3" w:rsidRPr="00A803E3" w14:paraId="763F29EE" w14:textId="77777777" w:rsidTr="00E73E99">
        <w:trPr>
          <w:trHeight w:val="424"/>
        </w:trPr>
        <w:tc>
          <w:tcPr>
            <w:tcW w:w="1627" w:type="dxa"/>
            <w:vMerge w:val="restart"/>
            <w:vAlign w:val="center"/>
          </w:tcPr>
          <w:p w14:paraId="2E5C3882" w14:textId="77777777" w:rsidR="00821FF7" w:rsidRPr="00A803E3" w:rsidRDefault="00821FF7" w:rsidP="00E73E9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A803E3">
              <w:rPr>
                <w:rFonts w:ascii="Times New Roman" w:hAnsi="Times New Roman"/>
                <w:i/>
                <w:iCs/>
                <w:sz w:val="21"/>
                <w:szCs w:val="21"/>
              </w:rPr>
              <w:t>Glycyrrhiza uralensis Fisch.</w:t>
            </w:r>
          </w:p>
        </w:tc>
        <w:tc>
          <w:tcPr>
            <w:tcW w:w="1730" w:type="dxa"/>
            <w:vAlign w:val="center"/>
          </w:tcPr>
          <w:p w14:paraId="22F0A9C5" w14:textId="77777777" w:rsidR="00821FF7" w:rsidRPr="00A803E3" w:rsidRDefault="00821FF7" w:rsidP="00E73E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803E3">
              <w:rPr>
                <w:rFonts w:ascii="Times New Roman" w:hAnsi="Times New Roman"/>
                <w:sz w:val="21"/>
                <w:szCs w:val="21"/>
              </w:rPr>
              <w:t>Glycyrrhizic acid</w:t>
            </w:r>
          </w:p>
        </w:tc>
        <w:tc>
          <w:tcPr>
            <w:tcW w:w="7357" w:type="dxa"/>
            <w:vAlign w:val="center"/>
          </w:tcPr>
          <w:p w14:paraId="05ADBC8B" w14:textId="77777777" w:rsidR="00821FF7" w:rsidRPr="00A803E3" w:rsidRDefault="00821FF7" w:rsidP="00E73E99">
            <w:pPr>
              <w:rPr>
                <w:rFonts w:ascii="Times New Roman" w:hAnsi="Times New Roman"/>
                <w:sz w:val="21"/>
                <w:szCs w:val="21"/>
              </w:rPr>
            </w:pPr>
            <w:r w:rsidRPr="00A803E3">
              <w:rPr>
                <w:rFonts w:ascii="Times New Roman" w:hAnsi="Times New Roman"/>
                <w:sz w:val="21"/>
                <w:szCs w:val="21"/>
              </w:rPr>
              <w:t>1.Suppressing signaling through the Smad3 and MAPK pathways</w:t>
            </w:r>
          </w:p>
          <w:p w14:paraId="7526C908" w14:textId="77777777" w:rsidR="00821FF7" w:rsidRPr="00A803E3" w:rsidRDefault="00821FF7" w:rsidP="00E73E99">
            <w:pPr>
              <w:rPr>
                <w:rFonts w:ascii="Times New Roman" w:hAnsi="Times New Roman"/>
                <w:sz w:val="21"/>
                <w:szCs w:val="21"/>
              </w:rPr>
            </w:pPr>
            <w:r w:rsidRPr="00A803E3">
              <w:rPr>
                <w:rFonts w:ascii="Times New Roman" w:hAnsi="Times New Roman"/>
                <w:sz w:val="21"/>
                <w:szCs w:val="21"/>
              </w:rPr>
              <w:t>2.Regulating the TLR4/NF-κB and HMGB1 pathways</w:t>
            </w:r>
          </w:p>
        </w:tc>
        <w:tc>
          <w:tcPr>
            <w:tcW w:w="1033" w:type="dxa"/>
            <w:vMerge w:val="restart"/>
            <w:vAlign w:val="center"/>
          </w:tcPr>
          <w:p w14:paraId="6BFB1C02" w14:textId="77777777" w:rsidR="00821FF7" w:rsidRPr="00A803E3" w:rsidRDefault="00821FF7" w:rsidP="00E73E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803E3">
              <w:rPr>
                <w:rFonts w:ascii="Times New Roman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1943" w:type="dxa"/>
            <w:vMerge w:val="restart"/>
            <w:vAlign w:val="center"/>
          </w:tcPr>
          <w:p w14:paraId="1B6E6C58" w14:textId="77777777" w:rsidR="00821FF7" w:rsidRPr="00A803E3" w:rsidRDefault="00821FF7" w:rsidP="00E73E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803E3">
              <w:rPr>
                <w:rFonts w:ascii="Times New Roman" w:hAnsi="Times New Roman" w:hint="eastAsia"/>
                <w:sz w:val="21"/>
                <w:szCs w:val="21"/>
              </w:rPr>
              <w:t>N</w:t>
            </w:r>
            <w:r w:rsidRPr="00A803E3">
              <w:rPr>
                <w:rFonts w:ascii="Times New Roman" w:hAnsi="Times New Roman"/>
                <w:sz w:val="21"/>
                <w:szCs w:val="21"/>
              </w:rPr>
              <w:t>O</w:t>
            </w:r>
          </w:p>
        </w:tc>
      </w:tr>
      <w:tr w:rsidR="00A803E3" w:rsidRPr="00A803E3" w14:paraId="26D1DE2D" w14:textId="77777777" w:rsidTr="00E73E99">
        <w:trPr>
          <w:trHeight w:val="631"/>
        </w:trPr>
        <w:tc>
          <w:tcPr>
            <w:tcW w:w="1627" w:type="dxa"/>
            <w:vMerge/>
            <w:vAlign w:val="center"/>
          </w:tcPr>
          <w:p w14:paraId="703897FA" w14:textId="77777777" w:rsidR="00821FF7" w:rsidRPr="00A803E3" w:rsidRDefault="00821FF7" w:rsidP="00E73E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30" w:type="dxa"/>
            <w:vAlign w:val="center"/>
          </w:tcPr>
          <w:p w14:paraId="462B5039" w14:textId="77777777" w:rsidR="00821FF7" w:rsidRPr="00A803E3" w:rsidRDefault="00821FF7" w:rsidP="00E73E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803E3">
              <w:rPr>
                <w:rFonts w:ascii="Times New Roman" w:hAnsi="Times New Roman"/>
                <w:sz w:val="21"/>
                <w:szCs w:val="21"/>
              </w:rPr>
              <w:t>Glycyrrhetinic acid</w:t>
            </w:r>
          </w:p>
        </w:tc>
        <w:tc>
          <w:tcPr>
            <w:tcW w:w="7357" w:type="dxa"/>
            <w:vAlign w:val="center"/>
          </w:tcPr>
          <w:p w14:paraId="06B18509" w14:textId="77777777" w:rsidR="00821FF7" w:rsidRPr="00A803E3" w:rsidRDefault="00821FF7" w:rsidP="00E73E99">
            <w:pPr>
              <w:rPr>
                <w:rFonts w:ascii="Times New Roman" w:hAnsi="Times New Roman"/>
                <w:sz w:val="21"/>
                <w:szCs w:val="21"/>
              </w:rPr>
            </w:pPr>
            <w:r w:rsidRPr="00A803E3">
              <w:rPr>
                <w:rFonts w:ascii="Times New Roman" w:hAnsi="Times New Roman"/>
                <w:sz w:val="21"/>
                <w:szCs w:val="21"/>
              </w:rPr>
              <w:t>1.Suppressing NLRP3 inflammasome activation through the ROS-PI3K/AKT pathway</w:t>
            </w:r>
          </w:p>
          <w:p w14:paraId="63495414" w14:textId="77777777" w:rsidR="00821FF7" w:rsidRPr="00A803E3" w:rsidRDefault="00821FF7" w:rsidP="00E73E99">
            <w:pPr>
              <w:rPr>
                <w:rFonts w:ascii="Times New Roman" w:hAnsi="Times New Roman"/>
                <w:sz w:val="21"/>
                <w:szCs w:val="21"/>
              </w:rPr>
            </w:pPr>
            <w:r w:rsidRPr="00A803E3">
              <w:rPr>
                <w:rFonts w:ascii="Times New Roman" w:hAnsi="Times New Roman"/>
                <w:sz w:val="21"/>
                <w:szCs w:val="21"/>
              </w:rPr>
              <w:lastRenderedPageBreak/>
              <w:t>2.Suppressing the phosphorylation of IκBα phosphorylation and the nuclear translocation of p65 so as to reduce iNOS expression</w:t>
            </w:r>
          </w:p>
        </w:tc>
        <w:tc>
          <w:tcPr>
            <w:tcW w:w="1033" w:type="dxa"/>
            <w:vMerge/>
            <w:vAlign w:val="center"/>
          </w:tcPr>
          <w:p w14:paraId="0F2B6ABF" w14:textId="77777777" w:rsidR="00821FF7" w:rsidRPr="00A803E3" w:rsidRDefault="00821FF7" w:rsidP="00E73E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943" w:type="dxa"/>
            <w:vMerge/>
            <w:vAlign w:val="center"/>
          </w:tcPr>
          <w:p w14:paraId="0FAACEF2" w14:textId="77777777" w:rsidR="00821FF7" w:rsidRPr="00A803E3" w:rsidRDefault="00821FF7" w:rsidP="00E73E9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14:paraId="766BE1AF" w14:textId="74E00FB3" w:rsidR="001F1FF7" w:rsidRDefault="001F1FF7" w:rsidP="001F1FF7">
      <w:pPr>
        <w:rPr>
          <w:color w:val="FF0000"/>
          <w:sz w:val="21"/>
          <w:szCs w:val="18"/>
        </w:rPr>
      </w:pPr>
    </w:p>
    <w:p w14:paraId="55A075CA" w14:textId="77777777" w:rsidR="00E73E99" w:rsidRPr="00A803E3" w:rsidRDefault="00E73E99" w:rsidP="001F1FF7">
      <w:pPr>
        <w:rPr>
          <w:color w:val="FF0000"/>
          <w:sz w:val="21"/>
          <w:szCs w:val="18"/>
        </w:rPr>
      </w:pPr>
    </w:p>
    <w:p w14:paraId="07D3AEE9" w14:textId="77777777" w:rsidR="00E73E99" w:rsidRPr="00821FF7" w:rsidRDefault="00E73E99" w:rsidP="001F1FF7">
      <w:pPr>
        <w:rPr>
          <w:color w:val="FF0000"/>
          <w:sz w:val="21"/>
          <w:szCs w:val="18"/>
        </w:rPr>
      </w:pPr>
    </w:p>
    <w:sectPr w:rsidR="00E73E99" w:rsidRPr="00821FF7" w:rsidSect="00A3669E">
      <w:type w:val="continuous"/>
      <w:pgSz w:w="16838" w:h="11906" w:orient="landscape"/>
      <w:pgMar w:top="1797" w:right="1440" w:bottom="1797" w:left="1440" w:header="851" w:footer="992" w:gutter="0"/>
      <w:cols w:space="720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BDA46A" w14:textId="77777777" w:rsidR="00A7225F" w:rsidRDefault="00A7225F">
      <w:pPr>
        <w:spacing w:line="240" w:lineRule="auto"/>
      </w:pPr>
      <w:r>
        <w:separator/>
      </w:r>
    </w:p>
  </w:endnote>
  <w:endnote w:type="continuationSeparator" w:id="0">
    <w:p w14:paraId="7AA954B9" w14:textId="77777777" w:rsidR="00A7225F" w:rsidRDefault="00A7225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29E6F5" w14:textId="742BB3CC" w:rsidR="00B4637F" w:rsidRDefault="00A3724E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3A0781" w:rsidRPr="003A0781">
      <w:rPr>
        <w:noProof/>
        <w:lang w:val="zh-CN"/>
      </w:rPr>
      <w:t>1</w:t>
    </w:r>
    <w:r>
      <w:fldChar w:fldCharType="end"/>
    </w:r>
  </w:p>
  <w:p w14:paraId="5B8E2B48" w14:textId="77777777" w:rsidR="00B4637F" w:rsidRDefault="00B4637F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0F61C5" w14:textId="77777777" w:rsidR="00A7225F" w:rsidRDefault="00A7225F">
      <w:pPr>
        <w:spacing w:line="240" w:lineRule="auto"/>
      </w:pPr>
      <w:r>
        <w:separator/>
      </w:r>
    </w:p>
  </w:footnote>
  <w:footnote w:type="continuationSeparator" w:id="0">
    <w:p w14:paraId="00A9982B" w14:textId="77777777" w:rsidR="00A7225F" w:rsidRDefault="00A7225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A8629A"/>
    <w:multiLevelType w:val="hybridMultilevel"/>
    <w:tmpl w:val="B294450E"/>
    <w:lvl w:ilvl="0" w:tplc="AB3CCF2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hideSpellingErrors/>
  <w:hideGrammaticalErrors/>
  <w:doNotTrackMove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docVars>
    <w:docVar w:name="__Grammarly_42____i" w:val="H4sIAAAAAAAEAKtWckksSQxILCpxzi/NK1GyMqwFAAEhoTITAAAA"/>
    <w:docVar w:name="__Grammarly_42___1" w:val="H4sIAAAAAAAEAKtWcslP9kxRslIyNDYyNzAxNjU3NTA1sjQwNjNS0lEKTi0uzszPAykwrAUArLU9SSwAAAA="/>
  </w:docVars>
  <w:rsids>
    <w:rsidRoot w:val="00EF5F3D"/>
    <w:rsid w:val="00007B92"/>
    <w:rsid w:val="00017BE2"/>
    <w:rsid w:val="00021F0D"/>
    <w:rsid w:val="00027400"/>
    <w:rsid w:val="00035844"/>
    <w:rsid w:val="00051ECE"/>
    <w:rsid w:val="00061F2C"/>
    <w:rsid w:val="00063FD7"/>
    <w:rsid w:val="00065CAD"/>
    <w:rsid w:val="00072BE2"/>
    <w:rsid w:val="00073FEE"/>
    <w:rsid w:val="000827A1"/>
    <w:rsid w:val="00093F12"/>
    <w:rsid w:val="000A1B6A"/>
    <w:rsid w:val="000C19AE"/>
    <w:rsid w:val="000C6404"/>
    <w:rsid w:val="000E373C"/>
    <w:rsid w:val="000F439A"/>
    <w:rsid w:val="0011103C"/>
    <w:rsid w:val="001316DB"/>
    <w:rsid w:val="0013359F"/>
    <w:rsid w:val="001343BA"/>
    <w:rsid w:val="00135F27"/>
    <w:rsid w:val="001528E7"/>
    <w:rsid w:val="00162ECD"/>
    <w:rsid w:val="001640F3"/>
    <w:rsid w:val="001656CE"/>
    <w:rsid w:val="00177E12"/>
    <w:rsid w:val="00195B20"/>
    <w:rsid w:val="001D67FD"/>
    <w:rsid w:val="001E7493"/>
    <w:rsid w:val="001F1FF7"/>
    <w:rsid w:val="002258D6"/>
    <w:rsid w:val="0023555E"/>
    <w:rsid w:val="00256D8B"/>
    <w:rsid w:val="0026785C"/>
    <w:rsid w:val="00270834"/>
    <w:rsid w:val="00273679"/>
    <w:rsid w:val="002741C9"/>
    <w:rsid w:val="002771BF"/>
    <w:rsid w:val="002802C6"/>
    <w:rsid w:val="002813F7"/>
    <w:rsid w:val="002858EA"/>
    <w:rsid w:val="00291E1A"/>
    <w:rsid w:val="00295A5E"/>
    <w:rsid w:val="002A793B"/>
    <w:rsid w:val="002B4BF4"/>
    <w:rsid w:val="002B5696"/>
    <w:rsid w:val="002D6B0E"/>
    <w:rsid w:val="002E77F1"/>
    <w:rsid w:val="002F4222"/>
    <w:rsid w:val="002F6401"/>
    <w:rsid w:val="00301CB7"/>
    <w:rsid w:val="00320076"/>
    <w:rsid w:val="00322299"/>
    <w:rsid w:val="00331698"/>
    <w:rsid w:val="0033300C"/>
    <w:rsid w:val="0034114C"/>
    <w:rsid w:val="00341522"/>
    <w:rsid w:val="00367D5A"/>
    <w:rsid w:val="00371B4D"/>
    <w:rsid w:val="003A0781"/>
    <w:rsid w:val="003A093E"/>
    <w:rsid w:val="003A2D02"/>
    <w:rsid w:val="003B6CF2"/>
    <w:rsid w:val="003B70AD"/>
    <w:rsid w:val="003D1FB5"/>
    <w:rsid w:val="003E00B5"/>
    <w:rsid w:val="003E73C1"/>
    <w:rsid w:val="003F3CAD"/>
    <w:rsid w:val="003F695D"/>
    <w:rsid w:val="0041045E"/>
    <w:rsid w:val="00410686"/>
    <w:rsid w:val="004121D9"/>
    <w:rsid w:val="00414AA1"/>
    <w:rsid w:val="00422057"/>
    <w:rsid w:val="0042318F"/>
    <w:rsid w:val="004265D1"/>
    <w:rsid w:val="00430383"/>
    <w:rsid w:val="00435436"/>
    <w:rsid w:val="00446237"/>
    <w:rsid w:val="00450CFA"/>
    <w:rsid w:val="00451EA8"/>
    <w:rsid w:val="00455F4F"/>
    <w:rsid w:val="00462100"/>
    <w:rsid w:val="00465C08"/>
    <w:rsid w:val="00473EB0"/>
    <w:rsid w:val="00475C46"/>
    <w:rsid w:val="00475E6B"/>
    <w:rsid w:val="00491EF4"/>
    <w:rsid w:val="0049308A"/>
    <w:rsid w:val="0049486D"/>
    <w:rsid w:val="00495D08"/>
    <w:rsid w:val="004A42DC"/>
    <w:rsid w:val="004B2A0B"/>
    <w:rsid w:val="004B7633"/>
    <w:rsid w:val="004C40DD"/>
    <w:rsid w:val="004D5EB3"/>
    <w:rsid w:val="004E20FD"/>
    <w:rsid w:val="004E73BF"/>
    <w:rsid w:val="004F2AD7"/>
    <w:rsid w:val="004F6EC1"/>
    <w:rsid w:val="00503BE8"/>
    <w:rsid w:val="00511013"/>
    <w:rsid w:val="00514A5F"/>
    <w:rsid w:val="005153C1"/>
    <w:rsid w:val="005202B7"/>
    <w:rsid w:val="00521CF8"/>
    <w:rsid w:val="005222D3"/>
    <w:rsid w:val="0054546C"/>
    <w:rsid w:val="00554A5D"/>
    <w:rsid w:val="00555ED5"/>
    <w:rsid w:val="005661DF"/>
    <w:rsid w:val="0058334A"/>
    <w:rsid w:val="00583F8A"/>
    <w:rsid w:val="00590986"/>
    <w:rsid w:val="0059536B"/>
    <w:rsid w:val="00596DDC"/>
    <w:rsid w:val="005A29F7"/>
    <w:rsid w:val="005C1865"/>
    <w:rsid w:val="005C2359"/>
    <w:rsid w:val="005D0224"/>
    <w:rsid w:val="005D38E0"/>
    <w:rsid w:val="005F2562"/>
    <w:rsid w:val="00606048"/>
    <w:rsid w:val="00606C61"/>
    <w:rsid w:val="006141EE"/>
    <w:rsid w:val="00637753"/>
    <w:rsid w:val="00640E48"/>
    <w:rsid w:val="00641732"/>
    <w:rsid w:val="00644E2A"/>
    <w:rsid w:val="00652153"/>
    <w:rsid w:val="00652A51"/>
    <w:rsid w:val="00652BAD"/>
    <w:rsid w:val="00672FC9"/>
    <w:rsid w:val="00693068"/>
    <w:rsid w:val="0069670E"/>
    <w:rsid w:val="006B01F8"/>
    <w:rsid w:val="006B052B"/>
    <w:rsid w:val="006B3A05"/>
    <w:rsid w:val="006C2F1F"/>
    <w:rsid w:val="006C30EE"/>
    <w:rsid w:val="006D0268"/>
    <w:rsid w:val="006D5EBA"/>
    <w:rsid w:val="006D761E"/>
    <w:rsid w:val="006F46B8"/>
    <w:rsid w:val="006F4E01"/>
    <w:rsid w:val="00704FF6"/>
    <w:rsid w:val="00705AFB"/>
    <w:rsid w:val="00705F2A"/>
    <w:rsid w:val="00713971"/>
    <w:rsid w:val="00715209"/>
    <w:rsid w:val="0074218E"/>
    <w:rsid w:val="00746D96"/>
    <w:rsid w:val="007639BE"/>
    <w:rsid w:val="00772150"/>
    <w:rsid w:val="00774910"/>
    <w:rsid w:val="00784C66"/>
    <w:rsid w:val="00786983"/>
    <w:rsid w:val="007872D7"/>
    <w:rsid w:val="00790557"/>
    <w:rsid w:val="0079574E"/>
    <w:rsid w:val="00796721"/>
    <w:rsid w:val="007A0AD8"/>
    <w:rsid w:val="007F63B5"/>
    <w:rsid w:val="00805CF5"/>
    <w:rsid w:val="00821FF7"/>
    <w:rsid w:val="00833A4D"/>
    <w:rsid w:val="00861E5E"/>
    <w:rsid w:val="00862590"/>
    <w:rsid w:val="00887802"/>
    <w:rsid w:val="008B28E4"/>
    <w:rsid w:val="008B4762"/>
    <w:rsid w:val="008C0ECF"/>
    <w:rsid w:val="008C119C"/>
    <w:rsid w:val="008C6323"/>
    <w:rsid w:val="008D0792"/>
    <w:rsid w:val="008E2D02"/>
    <w:rsid w:val="008E7AE0"/>
    <w:rsid w:val="0090234E"/>
    <w:rsid w:val="00904596"/>
    <w:rsid w:val="00910933"/>
    <w:rsid w:val="0091126D"/>
    <w:rsid w:val="00911940"/>
    <w:rsid w:val="009227B6"/>
    <w:rsid w:val="0093739C"/>
    <w:rsid w:val="009427CE"/>
    <w:rsid w:val="00952CF8"/>
    <w:rsid w:val="00970502"/>
    <w:rsid w:val="0098574C"/>
    <w:rsid w:val="00987B31"/>
    <w:rsid w:val="009C2777"/>
    <w:rsid w:val="009D5B35"/>
    <w:rsid w:val="009E447C"/>
    <w:rsid w:val="009F02C1"/>
    <w:rsid w:val="009F33EB"/>
    <w:rsid w:val="009F4B86"/>
    <w:rsid w:val="009F510D"/>
    <w:rsid w:val="00A21A96"/>
    <w:rsid w:val="00A3669E"/>
    <w:rsid w:val="00A3724E"/>
    <w:rsid w:val="00A506AD"/>
    <w:rsid w:val="00A55AD7"/>
    <w:rsid w:val="00A610E9"/>
    <w:rsid w:val="00A705E4"/>
    <w:rsid w:val="00A71128"/>
    <w:rsid w:val="00A7225F"/>
    <w:rsid w:val="00A75F03"/>
    <w:rsid w:val="00A803E3"/>
    <w:rsid w:val="00A81BB3"/>
    <w:rsid w:val="00A85E0E"/>
    <w:rsid w:val="00A910BE"/>
    <w:rsid w:val="00A91733"/>
    <w:rsid w:val="00A93B8A"/>
    <w:rsid w:val="00AA2351"/>
    <w:rsid w:val="00AB5AB3"/>
    <w:rsid w:val="00AC1C8D"/>
    <w:rsid w:val="00AC42DD"/>
    <w:rsid w:val="00AE2596"/>
    <w:rsid w:val="00AE7171"/>
    <w:rsid w:val="00B05E2A"/>
    <w:rsid w:val="00B108B0"/>
    <w:rsid w:val="00B15BBD"/>
    <w:rsid w:val="00B16C1F"/>
    <w:rsid w:val="00B35B6E"/>
    <w:rsid w:val="00B43C1A"/>
    <w:rsid w:val="00B447CA"/>
    <w:rsid w:val="00B4637F"/>
    <w:rsid w:val="00B46828"/>
    <w:rsid w:val="00B5607D"/>
    <w:rsid w:val="00B57048"/>
    <w:rsid w:val="00B6002A"/>
    <w:rsid w:val="00B633EF"/>
    <w:rsid w:val="00B66D9D"/>
    <w:rsid w:val="00B73D84"/>
    <w:rsid w:val="00B76355"/>
    <w:rsid w:val="00B84D74"/>
    <w:rsid w:val="00B92D0D"/>
    <w:rsid w:val="00B95A18"/>
    <w:rsid w:val="00BC17D4"/>
    <w:rsid w:val="00BC1DDC"/>
    <w:rsid w:val="00BD0189"/>
    <w:rsid w:val="00BE4833"/>
    <w:rsid w:val="00BF4812"/>
    <w:rsid w:val="00C15856"/>
    <w:rsid w:val="00C33189"/>
    <w:rsid w:val="00C3552F"/>
    <w:rsid w:val="00C36942"/>
    <w:rsid w:val="00C52AA8"/>
    <w:rsid w:val="00C76333"/>
    <w:rsid w:val="00C86506"/>
    <w:rsid w:val="00CC6793"/>
    <w:rsid w:val="00CD66F6"/>
    <w:rsid w:val="00CD6B48"/>
    <w:rsid w:val="00CE7C06"/>
    <w:rsid w:val="00CF20FC"/>
    <w:rsid w:val="00CF3F3E"/>
    <w:rsid w:val="00CF7578"/>
    <w:rsid w:val="00D00BCF"/>
    <w:rsid w:val="00D02293"/>
    <w:rsid w:val="00D04445"/>
    <w:rsid w:val="00D15211"/>
    <w:rsid w:val="00D15717"/>
    <w:rsid w:val="00D249CF"/>
    <w:rsid w:val="00D25E68"/>
    <w:rsid w:val="00D53B13"/>
    <w:rsid w:val="00D62801"/>
    <w:rsid w:val="00D676BB"/>
    <w:rsid w:val="00D7783D"/>
    <w:rsid w:val="00D839E3"/>
    <w:rsid w:val="00D92191"/>
    <w:rsid w:val="00D948AB"/>
    <w:rsid w:val="00DA4879"/>
    <w:rsid w:val="00DB5181"/>
    <w:rsid w:val="00DB7086"/>
    <w:rsid w:val="00DC4627"/>
    <w:rsid w:val="00DC5D8A"/>
    <w:rsid w:val="00DC6ACB"/>
    <w:rsid w:val="00DD0A1C"/>
    <w:rsid w:val="00DD3267"/>
    <w:rsid w:val="00DD4B67"/>
    <w:rsid w:val="00DE29D8"/>
    <w:rsid w:val="00DE2F6D"/>
    <w:rsid w:val="00DE6432"/>
    <w:rsid w:val="00DE6645"/>
    <w:rsid w:val="00DF6E30"/>
    <w:rsid w:val="00E057A5"/>
    <w:rsid w:val="00E25101"/>
    <w:rsid w:val="00E25AAF"/>
    <w:rsid w:val="00E33C88"/>
    <w:rsid w:val="00E4228A"/>
    <w:rsid w:val="00E466F4"/>
    <w:rsid w:val="00E73E99"/>
    <w:rsid w:val="00E75BDC"/>
    <w:rsid w:val="00E80620"/>
    <w:rsid w:val="00E82241"/>
    <w:rsid w:val="00E849BB"/>
    <w:rsid w:val="00E96A88"/>
    <w:rsid w:val="00EA7977"/>
    <w:rsid w:val="00EB13FD"/>
    <w:rsid w:val="00EB5AAC"/>
    <w:rsid w:val="00EC1D98"/>
    <w:rsid w:val="00EC496D"/>
    <w:rsid w:val="00ED5C49"/>
    <w:rsid w:val="00EE1BC7"/>
    <w:rsid w:val="00EE6DB4"/>
    <w:rsid w:val="00EF5F3D"/>
    <w:rsid w:val="00F17C21"/>
    <w:rsid w:val="00F25D7D"/>
    <w:rsid w:val="00F42D34"/>
    <w:rsid w:val="00F472FE"/>
    <w:rsid w:val="00F47C8C"/>
    <w:rsid w:val="00F63A03"/>
    <w:rsid w:val="00F640A1"/>
    <w:rsid w:val="00F70766"/>
    <w:rsid w:val="00F83D74"/>
    <w:rsid w:val="00F933EB"/>
    <w:rsid w:val="00F938FF"/>
    <w:rsid w:val="00F96B59"/>
    <w:rsid w:val="00FA0EBC"/>
    <w:rsid w:val="00FA5515"/>
    <w:rsid w:val="00FD0A27"/>
    <w:rsid w:val="00FD3428"/>
    <w:rsid w:val="00FE5B02"/>
    <w:rsid w:val="00FF0C60"/>
    <w:rsid w:val="11A364F6"/>
    <w:rsid w:val="29AE5612"/>
    <w:rsid w:val="4E452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0850F06"/>
  <w15:docId w15:val="{DACCCAC6-EEE1-4A71-A9B1-B59F412A0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line="360" w:lineRule="auto"/>
      <w:jc w:val="both"/>
    </w:pPr>
    <w:rPr>
      <w:kern w:val="2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pPr>
      <w:jc w:val="left"/>
    </w:pPr>
  </w:style>
  <w:style w:type="paragraph" w:styleId="a4">
    <w:name w:val="Balloon Text"/>
    <w:basedOn w:val="a"/>
    <w:link w:val="Char0"/>
    <w:uiPriority w:val="99"/>
    <w:unhideWhenUsed/>
    <w:pPr>
      <w:spacing w:line="240" w:lineRule="auto"/>
    </w:pPr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unhideWhenUsed/>
    <w:qFormat/>
    <w:rPr>
      <w:b/>
      <w:bCs/>
    </w:rPr>
  </w:style>
  <w:style w:type="table" w:styleId="a8">
    <w:name w:val="Table Grid"/>
    <w:basedOn w:val="a1"/>
    <w:uiPriority w:val="39"/>
    <w:qFormat/>
    <w:rPr>
      <w:rFonts w:ascii="等线" w:eastAsia="等线" w:hAnsi="等线"/>
      <w:kern w:val="2"/>
      <w:sz w:val="21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Hyperlink"/>
    <w:rPr>
      <w:color w:val="0000FF"/>
      <w:u w:val="single"/>
    </w:rPr>
  </w:style>
  <w:style w:type="character" w:styleId="aa">
    <w:name w:val="annotation reference"/>
    <w:uiPriority w:val="99"/>
    <w:unhideWhenUsed/>
    <w:rPr>
      <w:sz w:val="21"/>
      <w:szCs w:val="21"/>
    </w:rPr>
  </w:style>
  <w:style w:type="character" w:customStyle="1" w:styleId="Char0">
    <w:name w:val="批注框文本 Char"/>
    <w:link w:val="a4"/>
    <w:uiPriority w:val="99"/>
    <w:semiHidden/>
    <w:qFormat/>
    <w:rPr>
      <w:kern w:val="2"/>
      <w:sz w:val="18"/>
      <w:szCs w:val="18"/>
    </w:rPr>
  </w:style>
  <w:style w:type="character" w:customStyle="1" w:styleId="Char2">
    <w:name w:val="页眉 Char"/>
    <w:link w:val="a6"/>
    <w:uiPriority w:val="99"/>
    <w:qFormat/>
    <w:rPr>
      <w:sz w:val="18"/>
      <w:szCs w:val="18"/>
    </w:rPr>
  </w:style>
  <w:style w:type="character" w:customStyle="1" w:styleId="Char1">
    <w:name w:val="页脚 Char"/>
    <w:link w:val="a5"/>
    <w:uiPriority w:val="99"/>
    <w:qFormat/>
    <w:rPr>
      <w:sz w:val="18"/>
      <w:szCs w:val="18"/>
    </w:rPr>
  </w:style>
  <w:style w:type="character" w:customStyle="1" w:styleId="Char">
    <w:name w:val="批注文字 Char"/>
    <w:link w:val="a3"/>
    <w:uiPriority w:val="99"/>
    <w:semiHidden/>
    <w:rPr>
      <w:kern w:val="2"/>
      <w:sz w:val="24"/>
      <w:szCs w:val="21"/>
    </w:rPr>
  </w:style>
  <w:style w:type="character" w:customStyle="1" w:styleId="Char3">
    <w:name w:val="批注主题 Char"/>
    <w:link w:val="a7"/>
    <w:uiPriority w:val="99"/>
    <w:semiHidden/>
    <w:qFormat/>
    <w:rPr>
      <w:b/>
      <w:bCs/>
      <w:kern w:val="2"/>
      <w:sz w:val="24"/>
      <w:szCs w:val="21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  <w:style w:type="character" w:styleId="ac">
    <w:name w:val="line number"/>
    <w:basedOn w:val="a0"/>
    <w:uiPriority w:val="99"/>
    <w:semiHidden/>
    <w:unhideWhenUsed/>
    <w:rsid w:val="00CD66F6"/>
  </w:style>
  <w:style w:type="paragraph" w:styleId="ad">
    <w:name w:val="Revision"/>
    <w:hidden/>
    <w:uiPriority w:val="99"/>
    <w:semiHidden/>
    <w:rsid w:val="004B7633"/>
    <w:rPr>
      <w:kern w:val="2"/>
      <w:sz w:val="24"/>
      <w:szCs w:val="21"/>
    </w:rPr>
  </w:style>
  <w:style w:type="character" w:styleId="ae">
    <w:name w:val="Emphasis"/>
    <w:basedOn w:val="a0"/>
    <w:uiPriority w:val="20"/>
    <w:qFormat/>
    <w:rsid w:val="00861E5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045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1AF246B-2EE5-4E84-8415-DAF71A6295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8</TotalTime>
  <Pages>2</Pages>
  <Words>183</Words>
  <Characters>1046</Characters>
  <Application>Microsoft Office Word</Application>
  <DocSecurity>0</DocSecurity>
  <Lines>8</Lines>
  <Paragraphs>2</Paragraphs>
  <ScaleCrop>false</ScaleCrop>
  <Company>China</Company>
  <LinksUpToDate>false</LinksUpToDate>
  <CharactersWithSpaces>1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XiaoL</dc:creator>
  <cp:lastModifiedBy>张雷明</cp:lastModifiedBy>
  <cp:revision>197</cp:revision>
  <cp:lastPrinted>2021-07-12T03:21:00Z</cp:lastPrinted>
  <dcterms:created xsi:type="dcterms:W3CDTF">2021-06-25T03:19:00Z</dcterms:created>
  <dcterms:modified xsi:type="dcterms:W3CDTF">2021-10-30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C708F94D69C047418DD92B123A579B39</vt:lpwstr>
  </property>
</Properties>
</file>